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CC5D7" w14:textId="7A888D07" w:rsidR="00D07F15" w:rsidRDefault="003C629F" w:rsidP="003C629F">
      <w:pPr>
        <w:pStyle w:val="21"/>
        <w:spacing w:line="240" w:lineRule="auto"/>
      </w:pPr>
      <w:bookmarkStart w:id="0" w:name="_Hlk214957252"/>
      <w:r>
        <w:t>Multimedia Appendix 1. Additional methods</w:t>
      </w:r>
    </w:p>
    <w:bookmarkEnd w:id="0"/>
    <w:p w14:paraId="6746856D" w14:textId="2F320CF8" w:rsidR="00313026" w:rsidRPr="00161FAF" w:rsidRDefault="00313026" w:rsidP="00161FAF">
      <w:pPr>
        <w:spacing w:after="0" w:line="240" w:lineRule="auto"/>
        <w:rPr>
          <w:sz w:val="24"/>
          <w:szCs w:val="24"/>
        </w:rPr>
      </w:pPr>
      <w:r w:rsidRPr="00313026">
        <w:rPr>
          <w:sz w:val="24"/>
          <w:szCs w:val="24"/>
        </w:rPr>
        <w:t>This appendix provides additional details on the statistical matching procedure, latent class analysis (LCA), and agent initialization referenced in the Methods section.</w:t>
      </w:r>
    </w:p>
    <w:p w14:paraId="036E9FE0" w14:textId="6B34FF0F" w:rsidR="00D07F15" w:rsidRPr="00587FAF" w:rsidRDefault="007407A5" w:rsidP="00587FAF">
      <w:pPr>
        <w:pStyle w:val="31"/>
        <w:spacing w:line="240" w:lineRule="auto"/>
        <w:rPr>
          <w:sz w:val="24"/>
          <w:szCs w:val="24"/>
        </w:rPr>
      </w:pPr>
      <w:r>
        <w:rPr>
          <w:sz w:val="24"/>
          <w:szCs w:val="24"/>
        </w:rPr>
        <w:t xml:space="preserve">A. </w:t>
      </w:r>
      <w:r w:rsidR="006A0C95" w:rsidRPr="00587FAF">
        <w:rPr>
          <w:sz w:val="24"/>
          <w:szCs w:val="24"/>
        </w:rPr>
        <w:t>Statistical matching covariates and diagnostics</w:t>
      </w:r>
    </w:p>
    <w:p w14:paraId="0F0BE683" w14:textId="252C0E9F" w:rsidR="009A2908" w:rsidRPr="00161FAF" w:rsidRDefault="009A2908" w:rsidP="00161FAF">
      <w:pPr>
        <w:spacing w:after="0" w:line="240" w:lineRule="auto"/>
        <w:rPr>
          <w:sz w:val="24"/>
          <w:szCs w:val="24"/>
        </w:rPr>
      </w:pPr>
      <w:r w:rsidRPr="009A2908">
        <w:rPr>
          <w:sz w:val="24"/>
          <w:szCs w:val="24"/>
        </w:rPr>
        <w:t>We linked KNHANES 2022 recipients to KMP 2022 donors using one-to-one nearest-neighbor matching with replacement based on Gower distance. Matching covariates were selected to capture key sociodemographic and household characteristics that may influence media use, digital access, social connectedness, and preventive behaviors. Covariates used for statistical matching were:</w:t>
      </w:r>
    </w:p>
    <w:p w14:paraId="74E0A203"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education</w:t>
      </w:r>
    </w:p>
    <w:p w14:paraId="68B43623"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occupation group</w:t>
      </w:r>
    </w:p>
    <w:p w14:paraId="648DD007"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sex</w:t>
      </w:r>
    </w:p>
    <w:p w14:paraId="2F728B4A"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age</w:t>
      </w:r>
    </w:p>
    <w:p w14:paraId="58565B31"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region</w:t>
      </w:r>
    </w:p>
    <w:p w14:paraId="03F54151"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household size</w:t>
      </w:r>
    </w:p>
    <w:p w14:paraId="72D78415"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household composition</w:t>
      </w:r>
    </w:p>
    <w:p w14:paraId="50F31AA8"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housing type</w:t>
      </w:r>
    </w:p>
    <w:p w14:paraId="195270C8" w14:textId="6E11A3D9" w:rsidR="00D07F15" w:rsidRDefault="006A0C95" w:rsidP="00587FAF">
      <w:pPr>
        <w:pStyle w:val="aa"/>
        <w:numPr>
          <w:ilvl w:val="0"/>
          <w:numId w:val="11"/>
        </w:numPr>
        <w:spacing w:after="0" w:line="240" w:lineRule="auto"/>
        <w:rPr>
          <w:sz w:val="24"/>
          <w:szCs w:val="24"/>
        </w:rPr>
      </w:pPr>
      <w:r w:rsidRPr="00587FAF">
        <w:rPr>
          <w:sz w:val="24"/>
          <w:szCs w:val="24"/>
        </w:rPr>
        <w:t>marital status</w:t>
      </w:r>
    </w:p>
    <w:p w14:paraId="35C7B4D8" w14:textId="77777777" w:rsidR="00587FAF" w:rsidRPr="00587FAF" w:rsidRDefault="00587FAF" w:rsidP="00587FAF">
      <w:pPr>
        <w:pStyle w:val="aa"/>
        <w:spacing w:after="0" w:line="240" w:lineRule="auto"/>
        <w:rPr>
          <w:sz w:val="24"/>
          <w:szCs w:val="24"/>
        </w:rPr>
      </w:pPr>
    </w:p>
    <w:p w14:paraId="1689E3AF" w14:textId="6CDD0F9D" w:rsidR="005B37A0" w:rsidRPr="00587FAF" w:rsidRDefault="005B37A0" w:rsidP="00587FAF">
      <w:pPr>
        <w:spacing w:after="0" w:line="240" w:lineRule="auto"/>
        <w:rPr>
          <w:sz w:val="24"/>
          <w:szCs w:val="24"/>
        </w:rPr>
      </w:pPr>
      <w:r w:rsidRPr="005B37A0">
        <w:rPr>
          <w:sz w:val="24"/>
          <w:szCs w:val="24"/>
        </w:rPr>
        <w:t xml:space="preserve">We assessed match quality using the distribution of Gower distances across all matched pairs. Among 2,405 matched pairs, the mean distance was 0.0283, the median was 0.0219, and the 95th percentile was 0.0689. Most pairs (2,399/2,405, 99.8%) had distances </w:t>
      </w:r>
      <w:r w:rsidRPr="005B37A0">
        <w:rPr>
          <w:rFonts w:hint="eastAsia"/>
          <w:sz w:val="24"/>
          <w:szCs w:val="24"/>
        </w:rPr>
        <w:t>≤</w:t>
      </w:r>
      <w:r w:rsidRPr="005B37A0">
        <w:rPr>
          <w:sz w:val="24"/>
          <w:szCs w:val="24"/>
        </w:rPr>
        <w:t xml:space="preserve">0.10; only 6 pairs fell between 0.10 and 0.20, and none exceeded 0.20. We applied a prespecified acceptance threshold of </w:t>
      </w:r>
      <w:r w:rsidRPr="005B37A0">
        <w:rPr>
          <w:rFonts w:hint="eastAsia"/>
          <w:sz w:val="24"/>
          <w:szCs w:val="24"/>
        </w:rPr>
        <w:t>≤</w:t>
      </w:r>
      <w:r w:rsidRPr="005B37A0">
        <w:rPr>
          <w:sz w:val="24"/>
          <w:szCs w:val="24"/>
        </w:rPr>
        <w:t>0.20 for all pairs, and the observed distance distribution met this requirement.</w:t>
      </w:r>
    </w:p>
    <w:p w14:paraId="1E7E6AC6" w14:textId="5FB791AB" w:rsidR="00D07F15" w:rsidRDefault="007407A5" w:rsidP="00587FAF">
      <w:pPr>
        <w:pStyle w:val="31"/>
        <w:spacing w:line="240" w:lineRule="auto"/>
        <w:rPr>
          <w:sz w:val="24"/>
          <w:szCs w:val="24"/>
        </w:rPr>
      </w:pPr>
      <w:r>
        <w:rPr>
          <w:sz w:val="24"/>
          <w:szCs w:val="24"/>
        </w:rPr>
        <w:t xml:space="preserve">B. </w:t>
      </w:r>
      <w:r w:rsidR="003D1700" w:rsidRPr="003D1700">
        <w:rPr>
          <w:sz w:val="24"/>
          <w:szCs w:val="24"/>
        </w:rPr>
        <w:t>Latent class analysis indicators and model selection</w:t>
      </w:r>
    </w:p>
    <w:p w14:paraId="58396700" w14:textId="556D0650" w:rsidR="0049582F" w:rsidRDefault="0049582F" w:rsidP="002F444D">
      <w:pPr>
        <w:spacing w:after="0" w:line="240" w:lineRule="auto"/>
        <w:rPr>
          <w:sz w:val="24"/>
          <w:szCs w:val="24"/>
        </w:rPr>
      </w:pPr>
      <w:r w:rsidRPr="0049582F">
        <w:rPr>
          <w:sz w:val="24"/>
          <w:szCs w:val="24"/>
        </w:rPr>
        <w:t>We applied LCA to the matched dataset to identify segments of older adults with distinct media, digital, social, and preventive profiles. Indicator domains were chosen to reflect core sociodemographic, behavioral, and structural characteristics:</w:t>
      </w:r>
    </w:p>
    <w:p w14:paraId="1AE765A3"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sociodemographics (eg, age, education)</w:t>
      </w:r>
    </w:p>
    <w:p w14:paraId="3A32D537"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digital literacy (eg, search skill, messaging proficiency)</w:t>
      </w:r>
    </w:p>
    <w:p w14:paraId="4B2A5EE5"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media use (eg, TV viewing time, digital news pathways, over-the-top [OTT] streaming frequency)</w:t>
      </w:r>
    </w:p>
    <w:p w14:paraId="33874EB5"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lastRenderedPageBreak/>
        <w:t>social activity (eg, friendship contact frequency, offline meeting patterns)</w:t>
      </w:r>
    </w:p>
    <w:p w14:paraId="3E0CAAED" w14:textId="70E7CE0E" w:rsidR="00027C7F" w:rsidRPr="00866A3C" w:rsidRDefault="006A0C95" w:rsidP="002F444D">
      <w:pPr>
        <w:pStyle w:val="aa"/>
        <w:numPr>
          <w:ilvl w:val="0"/>
          <w:numId w:val="11"/>
        </w:numPr>
        <w:spacing w:after="0" w:line="240" w:lineRule="auto"/>
        <w:rPr>
          <w:sz w:val="24"/>
          <w:szCs w:val="24"/>
        </w:rPr>
      </w:pPr>
      <w:r w:rsidRPr="00587FAF">
        <w:rPr>
          <w:sz w:val="24"/>
          <w:szCs w:val="24"/>
        </w:rPr>
        <w:t xml:space="preserve">health-behavior anchors (influenza vaccination and </w:t>
      </w:r>
      <w:r w:rsidR="005A47FF">
        <w:t>routine health screening)</w:t>
      </w:r>
    </w:p>
    <w:p w14:paraId="149CDB47" w14:textId="77777777" w:rsidR="002F444D" w:rsidRPr="002F444D" w:rsidRDefault="002F444D" w:rsidP="002F444D">
      <w:pPr>
        <w:spacing w:after="0" w:line="240" w:lineRule="auto"/>
        <w:rPr>
          <w:sz w:val="24"/>
          <w:szCs w:val="24"/>
        </w:rPr>
      </w:pPr>
    </w:p>
    <w:p w14:paraId="0E356C32" w14:textId="72D5026C" w:rsidR="00027C7F" w:rsidRPr="00587FAF" w:rsidRDefault="0049582F" w:rsidP="00027C7F">
      <w:pPr>
        <w:spacing w:after="0" w:line="240" w:lineRule="auto"/>
        <w:rPr>
          <w:sz w:val="24"/>
          <w:szCs w:val="24"/>
        </w:rPr>
      </w:pPr>
      <w:r w:rsidRPr="0049582F">
        <w:rPr>
          <w:sz w:val="24"/>
          <w:szCs w:val="24"/>
        </w:rPr>
        <w:t>We discretized continuous indicators into ordinal categories using prespecified binning rules such as tertiles or quantiles</w:t>
      </w:r>
      <w:r w:rsidR="0035210F">
        <w:rPr>
          <w:sz w:val="24"/>
          <w:szCs w:val="24"/>
        </w:rPr>
        <w:t xml:space="preserve">. </w:t>
      </w:r>
      <w:r w:rsidR="0035210F" w:rsidRPr="0035210F">
        <w:rPr>
          <w:sz w:val="24"/>
          <w:szCs w:val="24"/>
        </w:rPr>
        <w:t>Estimation settings were as follows:</w:t>
      </w:r>
    </w:p>
    <w:p w14:paraId="54402D9A" w14:textId="1D6155E6" w:rsidR="002961EA" w:rsidRDefault="00893664" w:rsidP="002961EA">
      <w:pPr>
        <w:pStyle w:val="aa"/>
        <w:numPr>
          <w:ilvl w:val="0"/>
          <w:numId w:val="11"/>
        </w:numPr>
        <w:spacing w:after="0" w:line="240" w:lineRule="auto"/>
        <w:rPr>
          <w:sz w:val="24"/>
          <w:szCs w:val="24"/>
        </w:rPr>
      </w:pPr>
      <w:r>
        <w:rPr>
          <w:sz w:val="24"/>
          <w:szCs w:val="24"/>
        </w:rPr>
        <w:t>m</w:t>
      </w:r>
      <w:r w:rsidR="002961EA" w:rsidRPr="002961EA">
        <w:rPr>
          <w:sz w:val="24"/>
          <w:szCs w:val="24"/>
        </w:rPr>
        <w:t xml:space="preserve">odels </w:t>
      </w:r>
      <w:r w:rsidR="00DC754A" w:rsidRPr="00DC754A">
        <w:rPr>
          <w:sz w:val="24"/>
          <w:szCs w:val="24"/>
        </w:rPr>
        <w:t>were estimated via the EM algorithm using the glca package in R</w:t>
      </w:r>
    </w:p>
    <w:p w14:paraId="443FF11C" w14:textId="3A2909C9" w:rsidR="002961EA" w:rsidRDefault="00901E70" w:rsidP="002961EA">
      <w:pPr>
        <w:pStyle w:val="aa"/>
        <w:numPr>
          <w:ilvl w:val="0"/>
          <w:numId w:val="11"/>
        </w:numPr>
        <w:spacing w:after="0" w:line="240" w:lineRule="auto"/>
        <w:rPr>
          <w:sz w:val="24"/>
          <w:szCs w:val="24"/>
        </w:rPr>
      </w:pPr>
      <w:r>
        <w:rPr>
          <w:sz w:val="24"/>
          <w:szCs w:val="24"/>
        </w:rPr>
        <w:t xml:space="preserve">we </w:t>
      </w:r>
      <w:r w:rsidRPr="00901E70">
        <w:rPr>
          <w:sz w:val="24"/>
          <w:szCs w:val="24"/>
        </w:rPr>
        <w:t>ran 100 random initializations and retained the 20 best for restart optimization</w:t>
      </w:r>
    </w:p>
    <w:p w14:paraId="52DE0B26" w14:textId="53692475" w:rsidR="002961EA" w:rsidRPr="002961EA" w:rsidRDefault="007C0134" w:rsidP="002961EA">
      <w:pPr>
        <w:pStyle w:val="aa"/>
        <w:numPr>
          <w:ilvl w:val="0"/>
          <w:numId w:val="11"/>
        </w:numPr>
        <w:spacing w:after="0" w:line="240" w:lineRule="auto"/>
        <w:rPr>
          <w:sz w:val="24"/>
          <w:szCs w:val="24"/>
        </w:rPr>
      </w:pPr>
      <w:r>
        <w:rPr>
          <w:sz w:val="24"/>
          <w:szCs w:val="24"/>
        </w:rPr>
        <w:t>c</w:t>
      </w:r>
      <w:r w:rsidRPr="007C0134">
        <w:rPr>
          <w:sz w:val="24"/>
          <w:szCs w:val="24"/>
        </w:rPr>
        <w:t>onvergence was defined as an absolute change in log-likelihood &lt; 1×10⁻⁶ under a fixed random seed</w:t>
      </w:r>
    </w:p>
    <w:p w14:paraId="3F2AD11B" w14:textId="77777777" w:rsidR="002961EA" w:rsidRPr="00027C7F" w:rsidRDefault="002961EA" w:rsidP="00027C7F">
      <w:pPr>
        <w:pStyle w:val="aa"/>
        <w:spacing w:after="0" w:line="240" w:lineRule="auto"/>
        <w:rPr>
          <w:sz w:val="24"/>
          <w:szCs w:val="24"/>
        </w:rPr>
      </w:pPr>
    </w:p>
    <w:p w14:paraId="06E3D24F" w14:textId="607F0C20" w:rsidR="001A2DBE" w:rsidRPr="00044596" w:rsidRDefault="001A2DBE" w:rsidP="00044596">
      <w:pPr>
        <w:spacing w:after="0" w:line="240" w:lineRule="auto"/>
        <w:rPr>
          <w:sz w:val="24"/>
          <w:szCs w:val="24"/>
        </w:rPr>
      </w:pPr>
      <w:r w:rsidRPr="001A2DBE">
        <w:rPr>
          <w:sz w:val="24"/>
          <w:szCs w:val="24"/>
        </w:rPr>
        <w:t>We estimated models with K = 3–10 latent classes and compared them using the Bayesian Information Criterion (BIC), entropy, and the bootstrap likelihood ratio test (BLRT). The six-class solution (K = 6) minimized BIC (86,578.57), achieved high entropy (approximately 0.92), and showed significant BLRT improvements over adjacent solutions, indicating a parsimonious and well-separated segmentation. For descriptive summaries, we assigned each individual to their modal class. For simulation and personalization, we retained each individual’s full posterior probability vector and used these probabilities as class-based personalization weights. Full model-fit statistics for all K values are reported in Table S1.</w:t>
      </w:r>
    </w:p>
    <w:p w14:paraId="70E7E913" w14:textId="77777777" w:rsidR="00BB6B25" w:rsidRDefault="00BB6B25" w:rsidP="00587FAF">
      <w:pPr>
        <w:spacing w:after="0" w:line="240" w:lineRule="auto"/>
        <w:rPr>
          <w:sz w:val="24"/>
          <w:szCs w:val="24"/>
        </w:rPr>
      </w:pPr>
    </w:p>
    <w:p w14:paraId="6FDB2E15" w14:textId="0AC0B8F8" w:rsidR="006F72EA" w:rsidRPr="00BB6B25" w:rsidRDefault="00BB6B25" w:rsidP="00BB6B25">
      <w:pPr>
        <w:spacing w:after="0" w:line="240" w:lineRule="auto"/>
        <w:rPr>
          <w:bCs/>
          <w:sz w:val="24"/>
          <w:szCs w:val="24"/>
        </w:rPr>
      </w:pPr>
      <w:r w:rsidRPr="00BB6B25">
        <w:rPr>
          <w:bCs/>
          <w:sz w:val="24"/>
          <w:szCs w:val="24"/>
        </w:rPr>
        <w:t xml:space="preserve">Table S1. Latent class model fit statistics for models with 3–10 classes. </w:t>
      </w:r>
    </w:p>
    <w:tbl>
      <w:tblPr>
        <w:tblStyle w:val="af9"/>
        <w:tblW w:w="12866" w:type="dxa"/>
        <w:tblLayout w:type="fixed"/>
        <w:tblLook w:val="04A0" w:firstRow="1" w:lastRow="0" w:firstColumn="1" w:lastColumn="0" w:noHBand="0" w:noVBand="1"/>
      </w:tblPr>
      <w:tblGrid>
        <w:gridCol w:w="1286"/>
        <w:gridCol w:w="1287"/>
        <w:gridCol w:w="1286"/>
        <w:gridCol w:w="1287"/>
        <w:gridCol w:w="1287"/>
        <w:gridCol w:w="1286"/>
        <w:gridCol w:w="1287"/>
        <w:gridCol w:w="1286"/>
        <w:gridCol w:w="1287"/>
        <w:gridCol w:w="1287"/>
      </w:tblGrid>
      <w:tr w:rsidR="00564B08" w14:paraId="4488067D" w14:textId="77777777" w:rsidTr="00564B08">
        <w:tc>
          <w:tcPr>
            <w:tcW w:w="1286" w:type="dxa"/>
            <w:vAlign w:val="center"/>
          </w:tcPr>
          <w:p w14:paraId="4EFDCCFD" w14:textId="543523DD" w:rsidR="00564B08" w:rsidRDefault="00564B08" w:rsidP="00564B08">
            <w:r w:rsidRPr="006F72EA">
              <w:rPr>
                <w:sz w:val="24"/>
                <w:szCs w:val="24"/>
              </w:rPr>
              <w:t>K</w:t>
            </w:r>
          </w:p>
        </w:tc>
        <w:tc>
          <w:tcPr>
            <w:tcW w:w="1287" w:type="dxa"/>
            <w:vAlign w:val="center"/>
          </w:tcPr>
          <w:p w14:paraId="79ADE54A" w14:textId="033A4343" w:rsidR="00564B08" w:rsidRDefault="00564B08" w:rsidP="00564B08">
            <w:r w:rsidRPr="00564B08">
              <w:rPr>
                <w:sz w:val="24"/>
                <w:szCs w:val="24"/>
              </w:rPr>
              <w:t>Npar</w:t>
            </w:r>
          </w:p>
        </w:tc>
        <w:tc>
          <w:tcPr>
            <w:tcW w:w="1286" w:type="dxa"/>
            <w:vAlign w:val="center"/>
          </w:tcPr>
          <w:p w14:paraId="1F4250DB" w14:textId="0B8979E7" w:rsidR="00564B08" w:rsidRDefault="00564B08" w:rsidP="00564B08">
            <w:r w:rsidRPr="006F72EA">
              <w:rPr>
                <w:sz w:val="24"/>
                <w:szCs w:val="24"/>
              </w:rPr>
              <w:t>log-likelihood</w:t>
            </w:r>
          </w:p>
        </w:tc>
        <w:tc>
          <w:tcPr>
            <w:tcW w:w="1287" w:type="dxa"/>
            <w:vAlign w:val="center"/>
          </w:tcPr>
          <w:p w14:paraId="4E249688" w14:textId="341643FF" w:rsidR="00564B08" w:rsidRDefault="00564B08" w:rsidP="00564B08">
            <w:r w:rsidRPr="006F72EA">
              <w:rPr>
                <w:sz w:val="24"/>
                <w:szCs w:val="24"/>
              </w:rPr>
              <w:t>AIC</w:t>
            </w:r>
          </w:p>
        </w:tc>
        <w:tc>
          <w:tcPr>
            <w:tcW w:w="1287" w:type="dxa"/>
            <w:vAlign w:val="center"/>
          </w:tcPr>
          <w:p w14:paraId="6CAFC95A" w14:textId="553B6680" w:rsidR="00564B08" w:rsidRDefault="00564B08" w:rsidP="00564B08">
            <w:r w:rsidRPr="006F72EA">
              <w:rPr>
                <w:sz w:val="24"/>
                <w:szCs w:val="24"/>
              </w:rPr>
              <w:t>BIC</w:t>
            </w:r>
          </w:p>
        </w:tc>
        <w:tc>
          <w:tcPr>
            <w:tcW w:w="1286" w:type="dxa"/>
            <w:vAlign w:val="center"/>
          </w:tcPr>
          <w:p w14:paraId="2ECC7BC1" w14:textId="62D826AC" w:rsidR="00564B08" w:rsidRDefault="00564B08" w:rsidP="00564B08">
            <w:r w:rsidRPr="006F72EA">
              <w:rPr>
                <w:sz w:val="24"/>
                <w:szCs w:val="24"/>
              </w:rPr>
              <w:t>Entropy</w:t>
            </w:r>
          </w:p>
        </w:tc>
        <w:tc>
          <w:tcPr>
            <w:tcW w:w="1287" w:type="dxa"/>
            <w:vAlign w:val="center"/>
          </w:tcPr>
          <w:p w14:paraId="75B470E7" w14:textId="19507D16" w:rsidR="00564B08" w:rsidRDefault="00564B08" w:rsidP="00564B08">
            <w:r w:rsidRPr="006F72EA">
              <w:rPr>
                <w:sz w:val="24"/>
                <w:szCs w:val="24"/>
              </w:rPr>
              <w:t>df</w:t>
            </w:r>
          </w:p>
        </w:tc>
        <w:tc>
          <w:tcPr>
            <w:tcW w:w="1286" w:type="dxa"/>
            <w:vAlign w:val="center"/>
          </w:tcPr>
          <w:p w14:paraId="17621A5E" w14:textId="77777777" w:rsidR="00351D94" w:rsidRDefault="00351D94" w:rsidP="00564B08">
            <w:pPr>
              <w:rPr>
                <w:sz w:val="24"/>
                <w:szCs w:val="24"/>
              </w:rPr>
            </w:pPr>
            <w:r w:rsidRPr="00351D94">
              <w:rPr>
                <w:sz w:val="24"/>
                <w:szCs w:val="24"/>
              </w:rPr>
              <w:t xml:space="preserve">G² </w:t>
            </w:r>
          </w:p>
          <w:p w14:paraId="265C4D4C" w14:textId="57028982" w:rsidR="00564B08" w:rsidRPr="00564B08" w:rsidRDefault="00564B08" w:rsidP="00564B08">
            <w:pPr>
              <w:rPr>
                <w:w w:val="66"/>
              </w:rPr>
            </w:pPr>
            <w:r w:rsidRPr="006F72EA">
              <w:rPr>
                <w:w w:val="66"/>
                <w:sz w:val="24"/>
                <w:szCs w:val="24"/>
              </w:rPr>
              <w:t>(vs saturated)</w:t>
            </w:r>
          </w:p>
        </w:tc>
        <w:tc>
          <w:tcPr>
            <w:tcW w:w="1287" w:type="dxa"/>
            <w:vAlign w:val="center"/>
          </w:tcPr>
          <w:p w14:paraId="1656C55B" w14:textId="77777777" w:rsidR="00351D94" w:rsidRDefault="00564B08" w:rsidP="00564B08">
            <w:pPr>
              <w:rPr>
                <w:sz w:val="24"/>
                <w:szCs w:val="24"/>
              </w:rPr>
            </w:pPr>
            <w:r w:rsidRPr="006F72EA">
              <w:rPr>
                <w:sz w:val="24"/>
                <w:szCs w:val="24"/>
              </w:rPr>
              <w:t xml:space="preserve">BLRT </w:t>
            </w:r>
          </w:p>
          <w:p w14:paraId="3E0E2E5B" w14:textId="1531109B" w:rsidR="00564B08" w:rsidRDefault="00351D94" w:rsidP="00564B08">
            <w:r w:rsidRPr="00351D94">
              <w:rPr>
                <w:rFonts w:hint="eastAsia"/>
                <w:w w:val="80"/>
                <w:sz w:val="24"/>
                <w:szCs w:val="24"/>
              </w:rPr>
              <w:t>Δ</w:t>
            </w:r>
            <w:r w:rsidRPr="00351D94">
              <w:rPr>
                <w:w w:val="80"/>
                <w:sz w:val="24"/>
                <w:szCs w:val="24"/>
              </w:rPr>
              <w:t xml:space="preserve"> deviance</w:t>
            </w:r>
            <w:r w:rsidRPr="00351D94">
              <w:rPr>
                <w:w w:val="90"/>
                <w:sz w:val="24"/>
                <w:szCs w:val="24"/>
              </w:rPr>
              <w:t xml:space="preserve"> </w:t>
            </w:r>
            <w:r w:rsidR="00564B08" w:rsidRPr="006F72EA">
              <w:rPr>
                <w:sz w:val="24"/>
                <w:szCs w:val="24"/>
              </w:rPr>
              <w:t>(vs K–1)</w:t>
            </w:r>
          </w:p>
        </w:tc>
        <w:tc>
          <w:tcPr>
            <w:tcW w:w="1287" w:type="dxa"/>
            <w:vAlign w:val="center"/>
          </w:tcPr>
          <w:p w14:paraId="36A84572" w14:textId="77777777" w:rsidR="00564B08" w:rsidRDefault="00564B08" w:rsidP="00564B08">
            <w:pPr>
              <w:rPr>
                <w:sz w:val="24"/>
                <w:szCs w:val="24"/>
              </w:rPr>
            </w:pPr>
            <w:r w:rsidRPr="006F72EA">
              <w:rPr>
                <w:sz w:val="24"/>
                <w:szCs w:val="24"/>
              </w:rPr>
              <w:t xml:space="preserve">BLRT </w:t>
            </w:r>
          </w:p>
          <w:p w14:paraId="4115396B" w14:textId="2CC5ADC6" w:rsidR="00564B08" w:rsidRDefault="00564B08" w:rsidP="00564B08">
            <w:r w:rsidRPr="006F72EA">
              <w:rPr>
                <w:sz w:val="24"/>
                <w:szCs w:val="24"/>
              </w:rPr>
              <w:t>p-value</w:t>
            </w:r>
          </w:p>
        </w:tc>
      </w:tr>
      <w:tr w:rsidR="00564B08" w14:paraId="453F842E" w14:textId="77777777" w:rsidTr="00564B08">
        <w:tc>
          <w:tcPr>
            <w:tcW w:w="1286" w:type="dxa"/>
            <w:vAlign w:val="center"/>
          </w:tcPr>
          <w:p w14:paraId="07954DF4" w14:textId="7D078126" w:rsidR="00564B08" w:rsidRDefault="00564B08" w:rsidP="00564B08">
            <w:r w:rsidRPr="006F72EA">
              <w:rPr>
                <w:sz w:val="24"/>
                <w:szCs w:val="24"/>
              </w:rPr>
              <w:t>3</w:t>
            </w:r>
          </w:p>
        </w:tc>
        <w:tc>
          <w:tcPr>
            <w:tcW w:w="1287" w:type="dxa"/>
            <w:vAlign w:val="center"/>
          </w:tcPr>
          <w:p w14:paraId="05DC2BBD" w14:textId="23F2886A" w:rsidR="00564B08" w:rsidRDefault="00564B08" w:rsidP="00564B08">
            <w:r w:rsidRPr="006F72EA">
              <w:rPr>
                <w:sz w:val="24"/>
                <w:szCs w:val="24"/>
              </w:rPr>
              <w:t>182</w:t>
            </w:r>
          </w:p>
        </w:tc>
        <w:tc>
          <w:tcPr>
            <w:tcW w:w="1286" w:type="dxa"/>
            <w:vAlign w:val="center"/>
          </w:tcPr>
          <w:p w14:paraId="6A869792" w14:textId="2A681CDB" w:rsidR="00564B08" w:rsidRDefault="00564B08" w:rsidP="00564B08">
            <w:r w:rsidRPr="006F72EA">
              <w:rPr>
                <w:sz w:val="24"/>
                <w:szCs w:val="24"/>
              </w:rPr>
              <w:t>-43361.60</w:t>
            </w:r>
          </w:p>
        </w:tc>
        <w:tc>
          <w:tcPr>
            <w:tcW w:w="1287" w:type="dxa"/>
            <w:vAlign w:val="center"/>
          </w:tcPr>
          <w:p w14:paraId="4871B8CB" w14:textId="7727C8EF" w:rsidR="00564B08" w:rsidRDefault="00564B08" w:rsidP="00564B08">
            <w:r w:rsidRPr="006F72EA">
              <w:rPr>
                <w:sz w:val="24"/>
                <w:szCs w:val="24"/>
              </w:rPr>
              <w:t>87087.20</w:t>
            </w:r>
          </w:p>
        </w:tc>
        <w:tc>
          <w:tcPr>
            <w:tcW w:w="1287" w:type="dxa"/>
            <w:vAlign w:val="center"/>
          </w:tcPr>
          <w:p w14:paraId="4DCB2E25" w14:textId="4C546EB0" w:rsidR="00564B08" w:rsidRDefault="00564B08" w:rsidP="00564B08">
            <w:r w:rsidRPr="006F72EA">
              <w:rPr>
                <w:sz w:val="24"/>
                <w:szCs w:val="24"/>
              </w:rPr>
              <w:t>88140.12</w:t>
            </w:r>
          </w:p>
        </w:tc>
        <w:tc>
          <w:tcPr>
            <w:tcW w:w="1286" w:type="dxa"/>
            <w:vAlign w:val="center"/>
          </w:tcPr>
          <w:p w14:paraId="06B61896" w14:textId="5E272523" w:rsidR="00564B08" w:rsidRDefault="00564B08" w:rsidP="00564B08">
            <w:r w:rsidRPr="006F72EA">
              <w:rPr>
                <w:sz w:val="24"/>
                <w:szCs w:val="24"/>
              </w:rPr>
              <w:t>0.88</w:t>
            </w:r>
          </w:p>
        </w:tc>
        <w:tc>
          <w:tcPr>
            <w:tcW w:w="1287" w:type="dxa"/>
            <w:vAlign w:val="center"/>
          </w:tcPr>
          <w:p w14:paraId="12D9EF7D" w14:textId="1EC88955" w:rsidR="00564B08" w:rsidRDefault="00564B08" w:rsidP="00564B08">
            <w:r w:rsidRPr="006F72EA">
              <w:rPr>
                <w:sz w:val="24"/>
                <w:szCs w:val="24"/>
              </w:rPr>
              <w:t>2222</w:t>
            </w:r>
          </w:p>
        </w:tc>
        <w:tc>
          <w:tcPr>
            <w:tcW w:w="1286" w:type="dxa"/>
            <w:vAlign w:val="center"/>
          </w:tcPr>
          <w:p w14:paraId="4DC53C57" w14:textId="0E493EA6" w:rsidR="00564B08" w:rsidRDefault="00564B08" w:rsidP="00564B08">
            <w:r w:rsidRPr="006F72EA">
              <w:rPr>
                <w:sz w:val="24"/>
                <w:szCs w:val="24"/>
              </w:rPr>
              <w:t>49378.83</w:t>
            </w:r>
          </w:p>
        </w:tc>
        <w:tc>
          <w:tcPr>
            <w:tcW w:w="1287" w:type="dxa"/>
            <w:vAlign w:val="center"/>
          </w:tcPr>
          <w:p w14:paraId="22A8BCB5" w14:textId="2AF525B2" w:rsidR="00564B08" w:rsidRDefault="00564B08" w:rsidP="00564B08">
            <w:r w:rsidRPr="006F72EA">
              <w:rPr>
                <w:sz w:val="24"/>
                <w:szCs w:val="24"/>
              </w:rPr>
              <w:t>—</w:t>
            </w:r>
          </w:p>
        </w:tc>
        <w:tc>
          <w:tcPr>
            <w:tcW w:w="1287" w:type="dxa"/>
            <w:vAlign w:val="center"/>
          </w:tcPr>
          <w:p w14:paraId="3E5C4332" w14:textId="19B3EAC5" w:rsidR="00564B08" w:rsidRDefault="00564B08" w:rsidP="00564B08">
            <w:r w:rsidRPr="006F72EA">
              <w:rPr>
                <w:sz w:val="24"/>
                <w:szCs w:val="24"/>
              </w:rPr>
              <w:t>—</w:t>
            </w:r>
          </w:p>
        </w:tc>
      </w:tr>
      <w:tr w:rsidR="00564B08" w14:paraId="041F57EE" w14:textId="77777777" w:rsidTr="00564B08">
        <w:tc>
          <w:tcPr>
            <w:tcW w:w="1286" w:type="dxa"/>
            <w:vAlign w:val="center"/>
          </w:tcPr>
          <w:p w14:paraId="07432CB8" w14:textId="26423786" w:rsidR="00564B08" w:rsidRDefault="00564B08" w:rsidP="00564B08">
            <w:r w:rsidRPr="006F72EA">
              <w:rPr>
                <w:sz w:val="24"/>
                <w:szCs w:val="24"/>
              </w:rPr>
              <w:t>4</w:t>
            </w:r>
          </w:p>
        </w:tc>
        <w:tc>
          <w:tcPr>
            <w:tcW w:w="1287" w:type="dxa"/>
            <w:vAlign w:val="center"/>
          </w:tcPr>
          <w:p w14:paraId="37175128" w14:textId="5558CCBF" w:rsidR="00564B08" w:rsidRDefault="00564B08" w:rsidP="00564B08">
            <w:r w:rsidRPr="006F72EA">
              <w:rPr>
                <w:sz w:val="24"/>
                <w:szCs w:val="24"/>
              </w:rPr>
              <w:t>243</w:t>
            </w:r>
          </w:p>
        </w:tc>
        <w:tc>
          <w:tcPr>
            <w:tcW w:w="1286" w:type="dxa"/>
            <w:vAlign w:val="center"/>
          </w:tcPr>
          <w:p w14:paraId="14913BDB" w14:textId="4AB396A6" w:rsidR="00564B08" w:rsidRDefault="00564B08" w:rsidP="00564B08">
            <w:r w:rsidRPr="006F72EA">
              <w:rPr>
                <w:sz w:val="24"/>
                <w:szCs w:val="24"/>
              </w:rPr>
              <w:t>-42658.64</w:t>
            </w:r>
          </w:p>
        </w:tc>
        <w:tc>
          <w:tcPr>
            <w:tcW w:w="1287" w:type="dxa"/>
            <w:vAlign w:val="center"/>
          </w:tcPr>
          <w:p w14:paraId="22B20F9C" w14:textId="66A74148" w:rsidR="00564B08" w:rsidRDefault="00564B08" w:rsidP="00564B08">
            <w:r w:rsidRPr="006F72EA">
              <w:rPr>
                <w:sz w:val="24"/>
                <w:szCs w:val="24"/>
              </w:rPr>
              <w:t>85803.28</w:t>
            </w:r>
          </w:p>
        </w:tc>
        <w:tc>
          <w:tcPr>
            <w:tcW w:w="1287" w:type="dxa"/>
            <w:vAlign w:val="center"/>
          </w:tcPr>
          <w:p w14:paraId="240D9F5A" w14:textId="39806556" w:rsidR="00564B08" w:rsidRDefault="00564B08" w:rsidP="00564B08">
            <w:r w:rsidRPr="006F72EA">
              <w:rPr>
                <w:sz w:val="24"/>
                <w:szCs w:val="24"/>
              </w:rPr>
              <w:t>87209.11</w:t>
            </w:r>
          </w:p>
        </w:tc>
        <w:tc>
          <w:tcPr>
            <w:tcW w:w="1286" w:type="dxa"/>
            <w:vAlign w:val="center"/>
          </w:tcPr>
          <w:p w14:paraId="39A704B4" w14:textId="0DBC6997" w:rsidR="00564B08" w:rsidRDefault="00564B08" w:rsidP="00564B08">
            <w:r w:rsidRPr="006F72EA">
              <w:rPr>
                <w:sz w:val="24"/>
                <w:szCs w:val="24"/>
              </w:rPr>
              <w:t>0.91</w:t>
            </w:r>
          </w:p>
        </w:tc>
        <w:tc>
          <w:tcPr>
            <w:tcW w:w="1287" w:type="dxa"/>
            <w:vAlign w:val="center"/>
          </w:tcPr>
          <w:p w14:paraId="576C5265" w14:textId="102B7510" w:rsidR="00564B08" w:rsidRDefault="00564B08" w:rsidP="00564B08">
            <w:r w:rsidRPr="006F72EA">
              <w:rPr>
                <w:sz w:val="24"/>
                <w:szCs w:val="24"/>
              </w:rPr>
              <w:t>2161</w:t>
            </w:r>
          </w:p>
        </w:tc>
        <w:tc>
          <w:tcPr>
            <w:tcW w:w="1286" w:type="dxa"/>
            <w:vAlign w:val="center"/>
          </w:tcPr>
          <w:p w14:paraId="71A1C0D5" w14:textId="6E36AAEB" w:rsidR="00564B08" w:rsidRDefault="00564B08" w:rsidP="00564B08">
            <w:r w:rsidRPr="006F72EA">
              <w:rPr>
                <w:sz w:val="24"/>
                <w:szCs w:val="24"/>
              </w:rPr>
              <w:t>47972.91</w:t>
            </w:r>
          </w:p>
        </w:tc>
        <w:tc>
          <w:tcPr>
            <w:tcW w:w="1287" w:type="dxa"/>
            <w:vAlign w:val="center"/>
          </w:tcPr>
          <w:p w14:paraId="656FAAE8" w14:textId="4247FDD8" w:rsidR="00564B08" w:rsidRDefault="00564B08" w:rsidP="00564B08">
            <w:r w:rsidRPr="006F72EA">
              <w:rPr>
                <w:sz w:val="24"/>
                <w:szCs w:val="24"/>
              </w:rPr>
              <w:t>1405.92</w:t>
            </w:r>
          </w:p>
        </w:tc>
        <w:tc>
          <w:tcPr>
            <w:tcW w:w="1287" w:type="dxa"/>
            <w:vAlign w:val="center"/>
          </w:tcPr>
          <w:p w14:paraId="07FC661E" w14:textId="5EE226B3" w:rsidR="00564B08" w:rsidRDefault="00564B08" w:rsidP="00564B08">
            <w:r w:rsidRPr="006F72EA">
              <w:rPr>
                <w:sz w:val="24"/>
                <w:szCs w:val="24"/>
              </w:rPr>
              <w:t>&lt;0.001</w:t>
            </w:r>
          </w:p>
        </w:tc>
      </w:tr>
      <w:tr w:rsidR="00564B08" w14:paraId="46178737" w14:textId="77777777" w:rsidTr="00564B08">
        <w:tc>
          <w:tcPr>
            <w:tcW w:w="1286" w:type="dxa"/>
            <w:vAlign w:val="center"/>
          </w:tcPr>
          <w:p w14:paraId="3614FF78" w14:textId="24F39C10" w:rsidR="00564B08" w:rsidRDefault="00564B08" w:rsidP="00564B08">
            <w:r w:rsidRPr="006F72EA">
              <w:rPr>
                <w:sz w:val="24"/>
                <w:szCs w:val="24"/>
              </w:rPr>
              <w:t>5</w:t>
            </w:r>
          </w:p>
        </w:tc>
        <w:tc>
          <w:tcPr>
            <w:tcW w:w="1287" w:type="dxa"/>
            <w:vAlign w:val="center"/>
          </w:tcPr>
          <w:p w14:paraId="5E996480" w14:textId="30B6CF08" w:rsidR="00564B08" w:rsidRDefault="00564B08" w:rsidP="00564B08">
            <w:r w:rsidRPr="006F72EA">
              <w:rPr>
                <w:sz w:val="24"/>
                <w:szCs w:val="24"/>
              </w:rPr>
              <w:t>304</w:t>
            </w:r>
          </w:p>
        </w:tc>
        <w:tc>
          <w:tcPr>
            <w:tcW w:w="1286" w:type="dxa"/>
            <w:vAlign w:val="center"/>
          </w:tcPr>
          <w:p w14:paraId="3DB16E66" w14:textId="703128BD" w:rsidR="00564B08" w:rsidRDefault="00564B08" w:rsidP="00564B08">
            <w:r w:rsidRPr="006F72EA">
              <w:rPr>
                <w:sz w:val="24"/>
                <w:szCs w:val="24"/>
              </w:rPr>
              <w:t>-42265.49</w:t>
            </w:r>
          </w:p>
        </w:tc>
        <w:tc>
          <w:tcPr>
            <w:tcW w:w="1287" w:type="dxa"/>
            <w:vAlign w:val="center"/>
          </w:tcPr>
          <w:p w14:paraId="5AE5081C" w14:textId="28F4DBC3" w:rsidR="00564B08" w:rsidRDefault="00564B08" w:rsidP="00564B08">
            <w:r w:rsidRPr="006F72EA">
              <w:rPr>
                <w:sz w:val="24"/>
                <w:szCs w:val="24"/>
              </w:rPr>
              <w:t>85138.99</w:t>
            </w:r>
          </w:p>
        </w:tc>
        <w:tc>
          <w:tcPr>
            <w:tcW w:w="1287" w:type="dxa"/>
            <w:vAlign w:val="center"/>
          </w:tcPr>
          <w:p w14:paraId="1F74F7D6" w14:textId="549FA07B" w:rsidR="00564B08" w:rsidRDefault="00564B08" w:rsidP="00564B08">
            <w:r w:rsidRPr="006F72EA">
              <w:rPr>
                <w:sz w:val="24"/>
                <w:szCs w:val="24"/>
              </w:rPr>
              <w:t>86897.72</w:t>
            </w:r>
          </w:p>
        </w:tc>
        <w:tc>
          <w:tcPr>
            <w:tcW w:w="1286" w:type="dxa"/>
            <w:vAlign w:val="center"/>
          </w:tcPr>
          <w:p w14:paraId="6554822A" w14:textId="0ADC63F5" w:rsidR="00564B08" w:rsidRDefault="00564B08" w:rsidP="00564B08">
            <w:r w:rsidRPr="006F72EA">
              <w:rPr>
                <w:sz w:val="24"/>
                <w:szCs w:val="24"/>
              </w:rPr>
              <w:t>0.91</w:t>
            </w:r>
          </w:p>
        </w:tc>
        <w:tc>
          <w:tcPr>
            <w:tcW w:w="1287" w:type="dxa"/>
            <w:vAlign w:val="center"/>
          </w:tcPr>
          <w:p w14:paraId="761272A6" w14:textId="43F3563E" w:rsidR="00564B08" w:rsidRDefault="00564B08" w:rsidP="00564B08">
            <w:r w:rsidRPr="006F72EA">
              <w:rPr>
                <w:sz w:val="24"/>
                <w:szCs w:val="24"/>
              </w:rPr>
              <w:t>2100</w:t>
            </w:r>
          </w:p>
        </w:tc>
        <w:tc>
          <w:tcPr>
            <w:tcW w:w="1286" w:type="dxa"/>
            <w:vAlign w:val="center"/>
          </w:tcPr>
          <w:p w14:paraId="3CC55200" w14:textId="694050C1" w:rsidR="00564B08" w:rsidRDefault="00564B08" w:rsidP="00564B08">
            <w:r w:rsidRPr="006F72EA">
              <w:rPr>
                <w:sz w:val="24"/>
                <w:szCs w:val="24"/>
              </w:rPr>
              <w:t>47186.62</w:t>
            </w:r>
          </w:p>
        </w:tc>
        <w:tc>
          <w:tcPr>
            <w:tcW w:w="1287" w:type="dxa"/>
            <w:vAlign w:val="center"/>
          </w:tcPr>
          <w:p w14:paraId="78E7A20A" w14:textId="6366D9D9" w:rsidR="00564B08" w:rsidRDefault="00564B08" w:rsidP="00564B08">
            <w:r w:rsidRPr="006F72EA">
              <w:rPr>
                <w:sz w:val="24"/>
                <w:szCs w:val="24"/>
              </w:rPr>
              <w:t>786.29</w:t>
            </w:r>
          </w:p>
        </w:tc>
        <w:tc>
          <w:tcPr>
            <w:tcW w:w="1287" w:type="dxa"/>
            <w:vAlign w:val="center"/>
          </w:tcPr>
          <w:p w14:paraId="694043E1" w14:textId="7BC03C96" w:rsidR="00564B08" w:rsidRDefault="00564B08" w:rsidP="00564B08">
            <w:r w:rsidRPr="006F72EA">
              <w:rPr>
                <w:sz w:val="24"/>
                <w:szCs w:val="24"/>
              </w:rPr>
              <w:t>&lt;0.001</w:t>
            </w:r>
          </w:p>
        </w:tc>
      </w:tr>
      <w:tr w:rsidR="00564B08" w14:paraId="18D2CCE1" w14:textId="77777777" w:rsidTr="00564B08">
        <w:tc>
          <w:tcPr>
            <w:tcW w:w="1286" w:type="dxa"/>
            <w:vAlign w:val="center"/>
          </w:tcPr>
          <w:p w14:paraId="79C6A1AC" w14:textId="18E12FC5" w:rsidR="00564B08" w:rsidRDefault="00564B08" w:rsidP="00564B08">
            <w:r w:rsidRPr="006F72EA">
              <w:rPr>
                <w:sz w:val="24"/>
                <w:szCs w:val="24"/>
              </w:rPr>
              <w:t>6</w:t>
            </w:r>
          </w:p>
        </w:tc>
        <w:tc>
          <w:tcPr>
            <w:tcW w:w="1287" w:type="dxa"/>
            <w:vAlign w:val="center"/>
          </w:tcPr>
          <w:p w14:paraId="54353526" w14:textId="11F253FD" w:rsidR="00564B08" w:rsidRDefault="00564B08" w:rsidP="00564B08">
            <w:r w:rsidRPr="006F72EA">
              <w:rPr>
                <w:sz w:val="24"/>
                <w:szCs w:val="24"/>
              </w:rPr>
              <w:t>365</w:t>
            </w:r>
          </w:p>
        </w:tc>
        <w:tc>
          <w:tcPr>
            <w:tcW w:w="1286" w:type="dxa"/>
            <w:vAlign w:val="center"/>
          </w:tcPr>
          <w:p w14:paraId="1844E1C7" w14:textId="188CC5F6" w:rsidR="00564B08" w:rsidRDefault="00564B08" w:rsidP="00564B08">
            <w:r w:rsidRPr="006F72EA">
              <w:rPr>
                <w:sz w:val="24"/>
                <w:szCs w:val="24"/>
              </w:rPr>
              <w:t>-41868.47</w:t>
            </w:r>
          </w:p>
        </w:tc>
        <w:tc>
          <w:tcPr>
            <w:tcW w:w="1287" w:type="dxa"/>
            <w:vAlign w:val="center"/>
          </w:tcPr>
          <w:p w14:paraId="25964325" w14:textId="6B9338EB" w:rsidR="00564B08" w:rsidRDefault="00564B08" w:rsidP="00564B08">
            <w:r w:rsidRPr="006F72EA">
              <w:rPr>
                <w:sz w:val="24"/>
                <w:szCs w:val="24"/>
              </w:rPr>
              <w:t>84466.93</w:t>
            </w:r>
          </w:p>
        </w:tc>
        <w:tc>
          <w:tcPr>
            <w:tcW w:w="1287" w:type="dxa"/>
            <w:vAlign w:val="center"/>
          </w:tcPr>
          <w:p w14:paraId="109AB098" w14:textId="09FB8550" w:rsidR="00564B08" w:rsidRDefault="00564B08" w:rsidP="00564B08">
            <w:r w:rsidRPr="006F72EA">
              <w:rPr>
                <w:sz w:val="24"/>
                <w:szCs w:val="24"/>
              </w:rPr>
              <w:t>86578.57</w:t>
            </w:r>
          </w:p>
        </w:tc>
        <w:tc>
          <w:tcPr>
            <w:tcW w:w="1286" w:type="dxa"/>
            <w:vAlign w:val="center"/>
          </w:tcPr>
          <w:p w14:paraId="19757C01" w14:textId="1135FDF2" w:rsidR="00564B08" w:rsidRDefault="00564B08" w:rsidP="00564B08">
            <w:r w:rsidRPr="006F72EA">
              <w:rPr>
                <w:sz w:val="24"/>
                <w:szCs w:val="24"/>
              </w:rPr>
              <w:t>0.92</w:t>
            </w:r>
          </w:p>
        </w:tc>
        <w:tc>
          <w:tcPr>
            <w:tcW w:w="1287" w:type="dxa"/>
            <w:vAlign w:val="center"/>
          </w:tcPr>
          <w:p w14:paraId="4B230276" w14:textId="5F5BE303" w:rsidR="00564B08" w:rsidRDefault="00564B08" w:rsidP="00564B08">
            <w:r w:rsidRPr="006F72EA">
              <w:rPr>
                <w:sz w:val="24"/>
                <w:szCs w:val="24"/>
              </w:rPr>
              <w:t>2039</w:t>
            </w:r>
          </w:p>
        </w:tc>
        <w:tc>
          <w:tcPr>
            <w:tcW w:w="1286" w:type="dxa"/>
            <w:vAlign w:val="center"/>
          </w:tcPr>
          <w:p w14:paraId="19224961" w14:textId="6320C979" w:rsidR="00564B08" w:rsidRDefault="00564B08" w:rsidP="00564B08">
            <w:r w:rsidRPr="006F72EA">
              <w:rPr>
                <w:sz w:val="24"/>
                <w:szCs w:val="24"/>
              </w:rPr>
              <w:t>46392.57</w:t>
            </w:r>
          </w:p>
        </w:tc>
        <w:tc>
          <w:tcPr>
            <w:tcW w:w="1287" w:type="dxa"/>
            <w:vAlign w:val="center"/>
          </w:tcPr>
          <w:p w14:paraId="5365BFEA" w14:textId="7BDE098F" w:rsidR="00564B08" w:rsidRDefault="00564B08" w:rsidP="00564B08">
            <w:r w:rsidRPr="006F72EA">
              <w:rPr>
                <w:sz w:val="24"/>
                <w:szCs w:val="24"/>
              </w:rPr>
              <w:t>794.06</w:t>
            </w:r>
          </w:p>
        </w:tc>
        <w:tc>
          <w:tcPr>
            <w:tcW w:w="1287" w:type="dxa"/>
            <w:vAlign w:val="center"/>
          </w:tcPr>
          <w:p w14:paraId="01805E43" w14:textId="1021B4A7" w:rsidR="00564B08" w:rsidRDefault="00564B08" w:rsidP="00564B08">
            <w:r w:rsidRPr="006F72EA">
              <w:rPr>
                <w:sz w:val="24"/>
                <w:szCs w:val="24"/>
              </w:rPr>
              <w:t>&lt;0.001</w:t>
            </w:r>
          </w:p>
        </w:tc>
      </w:tr>
      <w:tr w:rsidR="00564B08" w14:paraId="4472515B" w14:textId="77777777" w:rsidTr="00564B08">
        <w:tc>
          <w:tcPr>
            <w:tcW w:w="1286" w:type="dxa"/>
            <w:vAlign w:val="center"/>
          </w:tcPr>
          <w:p w14:paraId="652E774F" w14:textId="781C2E53" w:rsidR="00564B08" w:rsidRDefault="00564B08" w:rsidP="00564B08">
            <w:r w:rsidRPr="006F72EA">
              <w:rPr>
                <w:sz w:val="24"/>
                <w:szCs w:val="24"/>
              </w:rPr>
              <w:t>7</w:t>
            </w:r>
          </w:p>
        </w:tc>
        <w:tc>
          <w:tcPr>
            <w:tcW w:w="1287" w:type="dxa"/>
            <w:vAlign w:val="center"/>
          </w:tcPr>
          <w:p w14:paraId="42A3F0BF" w14:textId="6C2A272D" w:rsidR="00564B08" w:rsidRDefault="00564B08" w:rsidP="00564B08">
            <w:r w:rsidRPr="006F72EA">
              <w:rPr>
                <w:sz w:val="24"/>
                <w:szCs w:val="24"/>
              </w:rPr>
              <w:t>426</w:t>
            </w:r>
          </w:p>
        </w:tc>
        <w:tc>
          <w:tcPr>
            <w:tcW w:w="1286" w:type="dxa"/>
            <w:vAlign w:val="center"/>
          </w:tcPr>
          <w:p w14:paraId="2657A5DB" w14:textId="282DE176" w:rsidR="00564B08" w:rsidRDefault="00564B08" w:rsidP="00564B08">
            <w:r w:rsidRPr="006F72EA">
              <w:rPr>
                <w:sz w:val="24"/>
                <w:szCs w:val="24"/>
              </w:rPr>
              <w:t>-41657.68</w:t>
            </w:r>
          </w:p>
        </w:tc>
        <w:tc>
          <w:tcPr>
            <w:tcW w:w="1287" w:type="dxa"/>
            <w:vAlign w:val="center"/>
          </w:tcPr>
          <w:p w14:paraId="0B828D91" w14:textId="032F25F1" w:rsidR="00564B08" w:rsidRDefault="00564B08" w:rsidP="00564B08">
            <w:r w:rsidRPr="006F72EA">
              <w:rPr>
                <w:sz w:val="24"/>
                <w:szCs w:val="24"/>
              </w:rPr>
              <w:t>84167.36</w:t>
            </w:r>
          </w:p>
        </w:tc>
        <w:tc>
          <w:tcPr>
            <w:tcW w:w="1287" w:type="dxa"/>
            <w:vAlign w:val="center"/>
          </w:tcPr>
          <w:p w14:paraId="2A7DA056" w14:textId="42CF3943" w:rsidR="00564B08" w:rsidRDefault="00564B08" w:rsidP="00564B08">
            <w:r w:rsidRPr="006F72EA">
              <w:rPr>
                <w:sz w:val="24"/>
                <w:szCs w:val="24"/>
              </w:rPr>
              <w:t>86631.90</w:t>
            </w:r>
          </w:p>
        </w:tc>
        <w:tc>
          <w:tcPr>
            <w:tcW w:w="1286" w:type="dxa"/>
            <w:vAlign w:val="center"/>
          </w:tcPr>
          <w:p w14:paraId="307CC09C" w14:textId="22D4875A" w:rsidR="00564B08" w:rsidRDefault="00564B08" w:rsidP="00564B08">
            <w:r w:rsidRPr="006F72EA">
              <w:rPr>
                <w:sz w:val="24"/>
                <w:szCs w:val="24"/>
              </w:rPr>
              <w:t>0.91</w:t>
            </w:r>
          </w:p>
        </w:tc>
        <w:tc>
          <w:tcPr>
            <w:tcW w:w="1287" w:type="dxa"/>
            <w:vAlign w:val="center"/>
          </w:tcPr>
          <w:p w14:paraId="3CF5F172" w14:textId="4E59412A" w:rsidR="00564B08" w:rsidRDefault="00564B08" w:rsidP="00564B08">
            <w:r w:rsidRPr="006F72EA">
              <w:rPr>
                <w:sz w:val="24"/>
                <w:szCs w:val="24"/>
              </w:rPr>
              <w:t>1978</w:t>
            </w:r>
          </w:p>
        </w:tc>
        <w:tc>
          <w:tcPr>
            <w:tcW w:w="1286" w:type="dxa"/>
            <w:vAlign w:val="center"/>
          </w:tcPr>
          <w:p w14:paraId="423C74E9" w14:textId="5125CE4F" w:rsidR="00564B08" w:rsidRDefault="00564B08" w:rsidP="00564B08">
            <w:r w:rsidRPr="006F72EA">
              <w:rPr>
                <w:sz w:val="24"/>
                <w:szCs w:val="24"/>
              </w:rPr>
              <w:t>45970.99</w:t>
            </w:r>
          </w:p>
        </w:tc>
        <w:tc>
          <w:tcPr>
            <w:tcW w:w="1287" w:type="dxa"/>
            <w:vAlign w:val="center"/>
          </w:tcPr>
          <w:p w14:paraId="245DE7F6" w14:textId="326895AD" w:rsidR="00564B08" w:rsidRDefault="00564B08" w:rsidP="00564B08">
            <w:r w:rsidRPr="006F72EA">
              <w:rPr>
                <w:sz w:val="24"/>
                <w:szCs w:val="24"/>
              </w:rPr>
              <w:t>421.57</w:t>
            </w:r>
          </w:p>
        </w:tc>
        <w:tc>
          <w:tcPr>
            <w:tcW w:w="1287" w:type="dxa"/>
            <w:vAlign w:val="center"/>
          </w:tcPr>
          <w:p w14:paraId="41988FA0" w14:textId="7142D3AE" w:rsidR="00564B08" w:rsidRDefault="00564B08" w:rsidP="00564B08">
            <w:r w:rsidRPr="006F72EA">
              <w:rPr>
                <w:sz w:val="24"/>
                <w:szCs w:val="24"/>
              </w:rPr>
              <w:t>&lt;0.001</w:t>
            </w:r>
          </w:p>
        </w:tc>
      </w:tr>
      <w:tr w:rsidR="00564B08" w14:paraId="759A271F" w14:textId="77777777" w:rsidTr="00564B08">
        <w:tc>
          <w:tcPr>
            <w:tcW w:w="1286" w:type="dxa"/>
            <w:vAlign w:val="center"/>
          </w:tcPr>
          <w:p w14:paraId="40C1749A" w14:textId="2BBF9F24" w:rsidR="00564B08" w:rsidRDefault="00564B08" w:rsidP="00564B08">
            <w:r w:rsidRPr="006F72EA">
              <w:rPr>
                <w:sz w:val="24"/>
                <w:szCs w:val="24"/>
              </w:rPr>
              <w:t>8</w:t>
            </w:r>
          </w:p>
        </w:tc>
        <w:tc>
          <w:tcPr>
            <w:tcW w:w="1287" w:type="dxa"/>
            <w:vAlign w:val="center"/>
          </w:tcPr>
          <w:p w14:paraId="58A31C59" w14:textId="7148F554" w:rsidR="00564B08" w:rsidRDefault="00564B08" w:rsidP="00564B08">
            <w:r w:rsidRPr="006F72EA">
              <w:rPr>
                <w:sz w:val="24"/>
                <w:szCs w:val="24"/>
              </w:rPr>
              <w:t>487</w:t>
            </w:r>
          </w:p>
        </w:tc>
        <w:tc>
          <w:tcPr>
            <w:tcW w:w="1286" w:type="dxa"/>
            <w:vAlign w:val="center"/>
          </w:tcPr>
          <w:p w14:paraId="04836B76" w14:textId="16F87BC6" w:rsidR="00564B08" w:rsidRDefault="00564B08" w:rsidP="00564B08">
            <w:r w:rsidRPr="006F72EA">
              <w:rPr>
                <w:sz w:val="24"/>
                <w:szCs w:val="24"/>
              </w:rPr>
              <w:t>-41476.76</w:t>
            </w:r>
          </w:p>
        </w:tc>
        <w:tc>
          <w:tcPr>
            <w:tcW w:w="1287" w:type="dxa"/>
            <w:vAlign w:val="center"/>
          </w:tcPr>
          <w:p w14:paraId="40BE3B46" w14:textId="55B10FE7" w:rsidR="00564B08" w:rsidRDefault="00564B08" w:rsidP="00564B08">
            <w:r w:rsidRPr="006F72EA">
              <w:rPr>
                <w:sz w:val="24"/>
                <w:szCs w:val="24"/>
              </w:rPr>
              <w:t>83927.51</w:t>
            </w:r>
          </w:p>
        </w:tc>
        <w:tc>
          <w:tcPr>
            <w:tcW w:w="1287" w:type="dxa"/>
            <w:vAlign w:val="center"/>
          </w:tcPr>
          <w:p w14:paraId="5CF4C91D" w14:textId="04BBFADF" w:rsidR="00564B08" w:rsidRDefault="00564B08" w:rsidP="00564B08">
            <w:r w:rsidRPr="006F72EA">
              <w:rPr>
                <w:sz w:val="24"/>
                <w:szCs w:val="24"/>
              </w:rPr>
              <w:t>86744.96</w:t>
            </w:r>
          </w:p>
        </w:tc>
        <w:tc>
          <w:tcPr>
            <w:tcW w:w="1286" w:type="dxa"/>
            <w:vAlign w:val="center"/>
          </w:tcPr>
          <w:p w14:paraId="35D451D3" w14:textId="3A93EA58" w:rsidR="00564B08" w:rsidRDefault="00564B08" w:rsidP="00564B08">
            <w:r w:rsidRPr="006F72EA">
              <w:rPr>
                <w:sz w:val="24"/>
                <w:szCs w:val="24"/>
              </w:rPr>
              <w:t>0.91</w:t>
            </w:r>
          </w:p>
        </w:tc>
        <w:tc>
          <w:tcPr>
            <w:tcW w:w="1287" w:type="dxa"/>
            <w:vAlign w:val="center"/>
          </w:tcPr>
          <w:p w14:paraId="2D53E1E5" w14:textId="579207B0" w:rsidR="00564B08" w:rsidRDefault="00564B08" w:rsidP="00564B08">
            <w:r w:rsidRPr="006F72EA">
              <w:rPr>
                <w:sz w:val="24"/>
                <w:szCs w:val="24"/>
              </w:rPr>
              <w:t>1917</w:t>
            </w:r>
          </w:p>
        </w:tc>
        <w:tc>
          <w:tcPr>
            <w:tcW w:w="1286" w:type="dxa"/>
            <w:vAlign w:val="center"/>
          </w:tcPr>
          <w:p w14:paraId="060DEAA8" w14:textId="183DBCFD" w:rsidR="00564B08" w:rsidRDefault="00564B08" w:rsidP="00564B08">
            <w:r w:rsidRPr="006F72EA">
              <w:rPr>
                <w:sz w:val="24"/>
                <w:szCs w:val="24"/>
              </w:rPr>
              <w:t>45609.15</w:t>
            </w:r>
          </w:p>
        </w:tc>
        <w:tc>
          <w:tcPr>
            <w:tcW w:w="1287" w:type="dxa"/>
            <w:vAlign w:val="center"/>
          </w:tcPr>
          <w:p w14:paraId="5EEFE80D" w14:textId="1387E56B" w:rsidR="00564B08" w:rsidRDefault="00564B08" w:rsidP="00564B08">
            <w:r w:rsidRPr="006F72EA">
              <w:rPr>
                <w:sz w:val="24"/>
                <w:szCs w:val="24"/>
              </w:rPr>
              <w:t>361.85</w:t>
            </w:r>
          </w:p>
        </w:tc>
        <w:tc>
          <w:tcPr>
            <w:tcW w:w="1287" w:type="dxa"/>
            <w:vAlign w:val="center"/>
          </w:tcPr>
          <w:p w14:paraId="34A61D54" w14:textId="5F78F37D" w:rsidR="00564B08" w:rsidRDefault="00564B08" w:rsidP="00564B08">
            <w:r w:rsidRPr="006F72EA">
              <w:rPr>
                <w:sz w:val="24"/>
                <w:szCs w:val="24"/>
              </w:rPr>
              <w:t>&lt;0.001</w:t>
            </w:r>
          </w:p>
        </w:tc>
      </w:tr>
      <w:tr w:rsidR="00564B08" w14:paraId="0551B7BE" w14:textId="77777777" w:rsidTr="00564B08">
        <w:tc>
          <w:tcPr>
            <w:tcW w:w="1286" w:type="dxa"/>
            <w:vAlign w:val="center"/>
          </w:tcPr>
          <w:p w14:paraId="57076725" w14:textId="3E21F666" w:rsidR="00564B08" w:rsidRDefault="00564B08" w:rsidP="00564B08">
            <w:r w:rsidRPr="006F72EA">
              <w:rPr>
                <w:sz w:val="24"/>
                <w:szCs w:val="24"/>
              </w:rPr>
              <w:t>9</w:t>
            </w:r>
          </w:p>
        </w:tc>
        <w:tc>
          <w:tcPr>
            <w:tcW w:w="1287" w:type="dxa"/>
            <w:vAlign w:val="center"/>
          </w:tcPr>
          <w:p w14:paraId="520CCA23" w14:textId="37F687CA" w:rsidR="00564B08" w:rsidRDefault="00564B08" w:rsidP="00564B08">
            <w:r w:rsidRPr="006F72EA">
              <w:rPr>
                <w:sz w:val="24"/>
                <w:szCs w:val="24"/>
              </w:rPr>
              <w:t>548</w:t>
            </w:r>
          </w:p>
        </w:tc>
        <w:tc>
          <w:tcPr>
            <w:tcW w:w="1286" w:type="dxa"/>
            <w:vAlign w:val="center"/>
          </w:tcPr>
          <w:p w14:paraId="4FB3766F" w14:textId="07C416F8" w:rsidR="00564B08" w:rsidRDefault="00564B08" w:rsidP="00564B08">
            <w:r w:rsidRPr="006F72EA">
              <w:rPr>
                <w:sz w:val="24"/>
                <w:szCs w:val="24"/>
              </w:rPr>
              <w:t>-41360.03</w:t>
            </w:r>
          </w:p>
        </w:tc>
        <w:tc>
          <w:tcPr>
            <w:tcW w:w="1287" w:type="dxa"/>
            <w:vAlign w:val="center"/>
          </w:tcPr>
          <w:p w14:paraId="32D3525F" w14:textId="08B1DF9F" w:rsidR="00564B08" w:rsidRDefault="00564B08" w:rsidP="00564B08">
            <w:r w:rsidRPr="006F72EA">
              <w:rPr>
                <w:sz w:val="24"/>
                <w:szCs w:val="24"/>
              </w:rPr>
              <w:t>83816.06</w:t>
            </w:r>
          </w:p>
        </w:tc>
        <w:tc>
          <w:tcPr>
            <w:tcW w:w="1287" w:type="dxa"/>
            <w:vAlign w:val="center"/>
          </w:tcPr>
          <w:p w14:paraId="700BDC60" w14:textId="2ADC7ABB" w:rsidR="00564B08" w:rsidRDefault="00564B08" w:rsidP="00564B08">
            <w:r w:rsidRPr="006F72EA">
              <w:rPr>
                <w:sz w:val="24"/>
                <w:szCs w:val="24"/>
              </w:rPr>
              <w:t>86986.40</w:t>
            </w:r>
          </w:p>
        </w:tc>
        <w:tc>
          <w:tcPr>
            <w:tcW w:w="1286" w:type="dxa"/>
            <w:vAlign w:val="center"/>
          </w:tcPr>
          <w:p w14:paraId="12125539" w14:textId="675D129A" w:rsidR="00564B08" w:rsidRDefault="00564B08" w:rsidP="00564B08">
            <w:r w:rsidRPr="006F72EA">
              <w:rPr>
                <w:sz w:val="24"/>
                <w:szCs w:val="24"/>
              </w:rPr>
              <w:t>0.90</w:t>
            </w:r>
          </w:p>
        </w:tc>
        <w:tc>
          <w:tcPr>
            <w:tcW w:w="1287" w:type="dxa"/>
            <w:vAlign w:val="center"/>
          </w:tcPr>
          <w:p w14:paraId="645C3968" w14:textId="789F8066" w:rsidR="00564B08" w:rsidRDefault="00564B08" w:rsidP="00564B08">
            <w:r w:rsidRPr="006F72EA">
              <w:rPr>
                <w:sz w:val="24"/>
                <w:szCs w:val="24"/>
              </w:rPr>
              <w:t>1856</w:t>
            </w:r>
          </w:p>
        </w:tc>
        <w:tc>
          <w:tcPr>
            <w:tcW w:w="1286" w:type="dxa"/>
            <w:vAlign w:val="center"/>
          </w:tcPr>
          <w:p w14:paraId="4113327B" w14:textId="1A0DBCD2" w:rsidR="00564B08" w:rsidRDefault="00564B08" w:rsidP="00564B08">
            <w:r w:rsidRPr="006F72EA">
              <w:rPr>
                <w:sz w:val="24"/>
                <w:szCs w:val="24"/>
              </w:rPr>
              <w:t>45375.69</w:t>
            </w:r>
          </w:p>
        </w:tc>
        <w:tc>
          <w:tcPr>
            <w:tcW w:w="1287" w:type="dxa"/>
            <w:vAlign w:val="center"/>
          </w:tcPr>
          <w:p w14:paraId="18848183" w14:textId="1C119032" w:rsidR="00564B08" w:rsidRDefault="00564B08" w:rsidP="00564B08">
            <w:r w:rsidRPr="006F72EA">
              <w:rPr>
                <w:sz w:val="24"/>
                <w:szCs w:val="24"/>
              </w:rPr>
              <w:t>233.46</w:t>
            </w:r>
          </w:p>
        </w:tc>
        <w:tc>
          <w:tcPr>
            <w:tcW w:w="1287" w:type="dxa"/>
            <w:vAlign w:val="center"/>
          </w:tcPr>
          <w:p w14:paraId="2E69367D" w14:textId="68D581B6" w:rsidR="00564B08" w:rsidRDefault="00564B08" w:rsidP="00564B08">
            <w:r w:rsidRPr="006F72EA">
              <w:rPr>
                <w:sz w:val="24"/>
                <w:szCs w:val="24"/>
              </w:rPr>
              <w:t>&lt;0.001</w:t>
            </w:r>
          </w:p>
        </w:tc>
      </w:tr>
      <w:tr w:rsidR="00564B08" w14:paraId="66140117" w14:textId="77777777" w:rsidTr="00564B08">
        <w:tc>
          <w:tcPr>
            <w:tcW w:w="1286" w:type="dxa"/>
            <w:vAlign w:val="center"/>
          </w:tcPr>
          <w:p w14:paraId="0A4CD0C6" w14:textId="61DE221E" w:rsidR="00564B08" w:rsidRDefault="00564B08" w:rsidP="00564B08">
            <w:r w:rsidRPr="006F72EA">
              <w:rPr>
                <w:sz w:val="24"/>
                <w:szCs w:val="24"/>
              </w:rPr>
              <w:t>10</w:t>
            </w:r>
          </w:p>
        </w:tc>
        <w:tc>
          <w:tcPr>
            <w:tcW w:w="1287" w:type="dxa"/>
            <w:vAlign w:val="center"/>
          </w:tcPr>
          <w:p w14:paraId="3FF1F9E5" w14:textId="21CFD488" w:rsidR="00564B08" w:rsidRDefault="00564B08" w:rsidP="00564B08">
            <w:r w:rsidRPr="006F72EA">
              <w:rPr>
                <w:sz w:val="24"/>
                <w:szCs w:val="24"/>
              </w:rPr>
              <w:t>609</w:t>
            </w:r>
          </w:p>
        </w:tc>
        <w:tc>
          <w:tcPr>
            <w:tcW w:w="1286" w:type="dxa"/>
            <w:vAlign w:val="center"/>
          </w:tcPr>
          <w:p w14:paraId="410CA859" w14:textId="3D193402" w:rsidR="00564B08" w:rsidRDefault="00564B08" w:rsidP="00564B08">
            <w:r w:rsidRPr="006F72EA">
              <w:rPr>
                <w:sz w:val="24"/>
                <w:szCs w:val="24"/>
              </w:rPr>
              <w:t>-41212.49</w:t>
            </w:r>
          </w:p>
        </w:tc>
        <w:tc>
          <w:tcPr>
            <w:tcW w:w="1287" w:type="dxa"/>
            <w:vAlign w:val="center"/>
          </w:tcPr>
          <w:p w14:paraId="1DA3363A" w14:textId="0AECF8F6" w:rsidR="00564B08" w:rsidRDefault="00564B08" w:rsidP="00564B08">
            <w:r w:rsidRPr="006F72EA">
              <w:rPr>
                <w:sz w:val="24"/>
                <w:szCs w:val="24"/>
              </w:rPr>
              <w:t>83642.98</w:t>
            </w:r>
          </w:p>
        </w:tc>
        <w:tc>
          <w:tcPr>
            <w:tcW w:w="1287" w:type="dxa"/>
            <w:vAlign w:val="center"/>
          </w:tcPr>
          <w:p w14:paraId="19640505" w14:textId="4017ACBD" w:rsidR="00564B08" w:rsidRDefault="00564B08" w:rsidP="00564B08">
            <w:r w:rsidRPr="006F72EA">
              <w:rPr>
                <w:sz w:val="24"/>
                <w:szCs w:val="24"/>
              </w:rPr>
              <w:t>87166.23</w:t>
            </w:r>
          </w:p>
        </w:tc>
        <w:tc>
          <w:tcPr>
            <w:tcW w:w="1286" w:type="dxa"/>
            <w:vAlign w:val="center"/>
          </w:tcPr>
          <w:p w14:paraId="2D216244" w14:textId="674AB16A" w:rsidR="00564B08" w:rsidRDefault="00564B08" w:rsidP="00564B08">
            <w:r w:rsidRPr="006F72EA">
              <w:rPr>
                <w:sz w:val="24"/>
                <w:szCs w:val="24"/>
              </w:rPr>
              <w:t>0.89</w:t>
            </w:r>
          </w:p>
        </w:tc>
        <w:tc>
          <w:tcPr>
            <w:tcW w:w="1287" w:type="dxa"/>
            <w:vAlign w:val="center"/>
          </w:tcPr>
          <w:p w14:paraId="74C38F2F" w14:textId="378518C8" w:rsidR="00564B08" w:rsidRDefault="00564B08" w:rsidP="00564B08">
            <w:r w:rsidRPr="006F72EA">
              <w:rPr>
                <w:sz w:val="24"/>
                <w:szCs w:val="24"/>
              </w:rPr>
              <w:t>1795</w:t>
            </w:r>
          </w:p>
        </w:tc>
        <w:tc>
          <w:tcPr>
            <w:tcW w:w="1286" w:type="dxa"/>
            <w:vAlign w:val="center"/>
          </w:tcPr>
          <w:p w14:paraId="0D58FF07" w14:textId="0814925E" w:rsidR="00564B08" w:rsidRDefault="00564B08" w:rsidP="00564B08">
            <w:r w:rsidRPr="006F72EA">
              <w:rPr>
                <w:sz w:val="24"/>
                <w:szCs w:val="24"/>
              </w:rPr>
              <w:t>45080.61</w:t>
            </w:r>
          </w:p>
        </w:tc>
        <w:tc>
          <w:tcPr>
            <w:tcW w:w="1287" w:type="dxa"/>
            <w:vAlign w:val="center"/>
          </w:tcPr>
          <w:p w14:paraId="2A3C7A40" w14:textId="183FCE3B" w:rsidR="00564B08" w:rsidRDefault="00564B08" w:rsidP="00564B08">
            <w:r w:rsidRPr="006F72EA">
              <w:rPr>
                <w:sz w:val="24"/>
                <w:szCs w:val="24"/>
              </w:rPr>
              <w:t>295.08</w:t>
            </w:r>
          </w:p>
        </w:tc>
        <w:tc>
          <w:tcPr>
            <w:tcW w:w="1287" w:type="dxa"/>
            <w:vAlign w:val="center"/>
          </w:tcPr>
          <w:p w14:paraId="6D2AA065" w14:textId="62D77C1B" w:rsidR="00564B08" w:rsidRDefault="00564B08" w:rsidP="00564B08">
            <w:r w:rsidRPr="006F72EA">
              <w:rPr>
                <w:sz w:val="24"/>
                <w:szCs w:val="24"/>
              </w:rPr>
              <w:t>&lt;0.001</w:t>
            </w:r>
          </w:p>
        </w:tc>
      </w:tr>
    </w:tbl>
    <w:p w14:paraId="74AC493F" w14:textId="77777777" w:rsidR="006F72EA" w:rsidRPr="00587FAF" w:rsidRDefault="006F72EA" w:rsidP="00587FAF">
      <w:pPr>
        <w:spacing w:after="0" w:line="240" w:lineRule="auto"/>
        <w:rPr>
          <w:sz w:val="24"/>
          <w:szCs w:val="24"/>
        </w:rPr>
      </w:pPr>
    </w:p>
    <w:p w14:paraId="1BC7B599" w14:textId="5FF25B62" w:rsidR="00D07F15" w:rsidRPr="00587FAF" w:rsidRDefault="007407A5" w:rsidP="00587FAF">
      <w:pPr>
        <w:pStyle w:val="31"/>
        <w:spacing w:line="240" w:lineRule="auto"/>
        <w:rPr>
          <w:sz w:val="24"/>
          <w:szCs w:val="24"/>
        </w:rPr>
      </w:pPr>
      <w:r>
        <w:rPr>
          <w:sz w:val="24"/>
          <w:szCs w:val="24"/>
        </w:rPr>
        <w:lastRenderedPageBreak/>
        <w:t xml:space="preserve">C. </w:t>
      </w:r>
      <w:r w:rsidR="006A0C95" w:rsidRPr="00587FAF">
        <w:rPr>
          <w:sz w:val="24"/>
          <w:szCs w:val="24"/>
        </w:rPr>
        <w:t>Agent initialization and degree priors</w:t>
      </w:r>
    </w:p>
    <w:p w14:paraId="4D2CB961" w14:textId="4CAA25ED" w:rsidR="009F4280" w:rsidRPr="00587FAF" w:rsidRDefault="009F4280" w:rsidP="000F7AE0">
      <w:pPr>
        <w:spacing w:after="0" w:line="240" w:lineRule="auto"/>
        <w:rPr>
          <w:sz w:val="24"/>
          <w:szCs w:val="24"/>
        </w:rPr>
      </w:pPr>
      <w:r w:rsidRPr="009F4280">
        <w:rPr>
          <w:sz w:val="24"/>
          <w:szCs w:val="24"/>
        </w:rPr>
        <w:t>Each matched individual was instantiated as an agent with a channel-affinity vector and an offline degree prior derived from survey responses. Channel affinities distinguished between digital and traditional channels and were constructed from self-reported media-use behaviors:</w:t>
      </w:r>
    </w:p>
    <w:p w14:paraId="7150342B"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digital search behavior</w:t>
      </w:r>
    </w:p>
    <w:p w14:paraId="2CEE53E0"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instant messaging use</w:t>
      </w:r>
    </w:p>
    <w:p w14:paraId="4E1494C3"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OTT streaming frequency</w:t>
      </w:r>
    </w:p>
    <w:p w14:paraId="069BD542" w14:textId="77777777" w:rsidR="00D07F15" w:rsidRPr="00587FAF" w:rsidRDefault="006A0C95" w:rsidP="00587FAF">
      <w:pPr>
        <w:pStyle w:val="aa"/>
        <w:numPr>
          <w:ilvl w:val="0"/>
          <w:numId w:val="11"/>
        </w:numPr>
        <w:spacing w:after="0" w:line="240" w:lineRule="auto"/>
        <w:rPr>
          <w:sz w:val="24"/>
          <w:szCs w:val="24"/>
        </w:rPr>
      </w:pPr>
      <w:r w:rsidRPr="00587FAF">
        <w:rPr>
          <w:sz w:val="24"/>
          <w:szCs w:val="24"/>
        </w:rPr>
        <w:t>television viewing time</w:t>
      </w:r>
    </w:p>
    <w:p w14:paraId="23510558" w14:textId="29A62E55" w:rsidR="00D07F15" w:rsidRDefault="006A0C95" w:rsidP="00587FAF">
      <w:pPr>
        <w:pStyle w:val="aa"/>
        <w:numPr>
          <w:ilvl w:val="0"/>
          <w:numId w:val="11"/>
        </w:numPr>
        <w:spacing w:after="0" w:line="240" w:lineRule="auto"/>
        <w:rPr>
          <w:sz w:val="24"/>
          <w:szCs w:val="24"/>
        </w:rPr>
      </w:pPr>
      <w:r w:rsidRPr="00587FAF">
        <w:rPr>
          <w:sz w:val="24"/>
          <w:szCs w:val="24"/>
        </w:rPr>
        <w:t>newspaper reading time</w:t>
      </w:r>
    </w:p>
    <w:p w14:paraId="674C2B73" w14:textId="77777777" w:rsidR="00587FAF" w:rsidRPr="00587FAF" w:rsidRDefault="00587FAF" w:rsidP="00587FAF">
      <w:pPr>
        <w:pStyle w:val="aa"/>
        <w:spacing w:after="0" w:line="240" w:lineRule="auto"/>
        <w:rPr>
          <w:sz w:val="24"/>
          <w:szCs w:val="24"/>
        </w:rPr>
      </w:pPr>
    </w:p>
    <w:p w14:paraId="37BE98D1" w14:textId="252F56BF" w:rsidR="00D07F15" w:rsidRDefault="009F4280" w:rsidP="00564B08">
      <w:pPr>
        <w:spacing w:after="0" w:line="240" w:lineRule="auto"/>
      </w:pPr>
      <w:r w:rsidRPr="009F4280">
        <w:t>We also derived an offline degree prior for each agent based on self-reported social-activity frequency. Responses were grouped into five ordered levels and mapped to target degrees of 3, 4, 6, 8, and 12, so that agents reporting more frequent offline activity received higher degree targets. During network construction, each agent’s offline degree prior served as the target degree in a degree-targeted graph-generation algorithm for the offline layer, which approximated these targets while avoiding self-loops and multi-edges. The online layer was generated separately as a Watts–Strogatz small-world network with fixed mean degree and rewiring probability, independent of offline degree targets.</w:t>
      </w:r>
    </w:p>
    <w:sectPr w:rsidR="00D07F15" w:rsidSect="00564B0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83BA4" w14:textId="77777777" w:rsidR="003030FC" w:rsidRDefault="003030FC" w:rsidP="000C615D">
      <w:pPr>
        <w:spacing w:after="0" w:line="240" w:lineRule="auto"/>
      </w:pPr>
      <w:r>
        <w:separator/>
      </w:r>
    </w:p>
  </w:endnote>
  <w:endnote w:type="continuationSeparator" w:id="0">
    <w:p w14:paraId="5E0FE077" w14:textId="77777777" w:rsidR="003030FC" w:rsidRDefault="003030FC" w:rsidP="000C61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11BEB" w14:textId="77777777" w:rsidR="003030FC" w:rsidRDefault="003030FC" w:rsidP="000C615D">
      <w:pPr>
        <w:spacing w:after="0" w:line="240" w:lineRule="auto"/>
      </w:pPr>
      <w:r>
        <w:separator/>
      </w:r>
    </w:p>
  </w:footnote>
  <w:footnote w:type="continuationSeparator" w:id="0">
    <w:p w14:paraId="689FE9EF" w14:textId="77777777" w:rsidR="003030FC" w:rsidRDefault="003030FC" w:rsidP="000C61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35B8558A"/>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1EAE1F28"/>
    <w:multiLevelType w:val="multilevel"/>
    <w:tmpl w:val="1AEE8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107B60"/>
    <w:multiLevelType w:val="hybridMultilevel"/>
    <w:tmpl w:val="CCD6C35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6971"/>
    <w:rsid w:val="00027C7F"/>
    <w:rsid w:val="00034616"/>
    <w:rsid w:val="00044596"/>
    <w:rsid w:val="00045A9D"/>
    <w:rsid w:val="0006063C"/>
    <w:rsid w:val="000C615D"/>
    <w:rsid w:val="000F7AE0"/>
    <w:rsid w:val="00116F70"/>
    <w:rsid w:val="0015074B"/>
    <w:rsid w:val="00161FAF"/>
    <w:rsid w:val="00187573"/>
    <w:rsid w:val="001A2DBE"/>
    <w:rsid w:val="001A512F"/>
    <w:rsid w:val="00254099"/>
    <w:rsid w:val="0026017C"/>
    <w:rsid w:val="00276BD6"/>
    <w:rsid w:val="002961EA"/>
    <w:rsid w:val="0029639D"/>
    <w:rsid w:val="002F444D"/>
    <w:rsid w:val="003030FC"/>
    <w:rsid w:val="00311A21"/>
    <w:rsid w:val="00313026"/>
    <w:rsid w:val="00326F90"/>
    <w:rsid w:val="0033046B"/>
    <w:rsid w:val="00351D94"/>
    <w:rsid w:val="0035210F"/>
    <w:rsid w:val="003C629F"/>
    <w:rsid w:val="003D1700"/>
    <w:rsid w:val="0049582F"/>
    <w:rsid w:val="00564B08"/>
    <w:rsid w:val="00587FAF"/>
    <w:rsid w:val="005A47FF"/>
    <w:rsid w:val="005A490C"/>
    <w:rsid w:val="005B37A0"/>
    <w:rsid w:val="005B54A7"/>
    <w:rsid w:val="005C7500"/>
    <w:rsid w:val="006A0C95"/>
    <w:rsid w:val="006F72EA"/>
    <w:rsid w:val="00731551"/>
    <w:rsid w:val="007407A5"/>
    <w:rsid w:val="00792CBD"/>
    <w:rsid w:val="007C0134"/>
    <w:rsid w:val="00866A3C"/>
    <w:rsid w:val="00893664"/>
    <w:rsid w:val="00896FC4"/>
    <w:rsid w:val="008E441E"/>
    <w:rsid w:val="008F4046"/>
    <w:rsid w:val="00901E70"/>
    <w:rsid w:val="009A2908"/>
    <w:rsid w:val="009D7F48"/>
    <w:rsid w:val="009E09C9"/>
    <w:rsid w:val="009F0BA1"/>
    <w:rsid w:val="009F0CB0"/>
    <w:rsid w:val="009F4280"/>
    <w:rsid w:val="00A737AE"/>
    <w:rsid w:val="00AA1D8D"/>
    <w:rsid w:val="00B47730"/>
    <w:rsid w:val="00B66149"/>
    <w:rsid w:val="00BB6B25"/>
    <w:rsid w:val="00BD0387"/>
    <w:rsid w:val="00BF3548"/>
    <w:rsid w:val="00C15077"/>
    <w:rsid w:val="00CB0664"/>
    <w:rsid w:val="00CF08E7"/>
    <w:rsid w:val="00D07F15"/>
    <w:rsid w:val="00D72F9E"/>
    <w:rsid w:val="00D924AA"/>
    <w:rsid w:val="00DC754A"/>
    <w:rsid w:val="00E25746"/>
    <w:rsid w:val="00E865AA"/>
    <w:rsid w:val="00F90034"/>
    <w:rsid w:val="00FC693F"/>
    <w:rsid w:val="00FE53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87A70B"/>
  <w14:defaultImageDpi w14:val="300"/>
  <w15:docId w15:val="{F3A0D4A5-9651-4CC3-A08C-1E17160B2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1">
    <w:name w:val="Normal (Web)"/>
    <w:basedOn w:val="a1"/>
    <w:uiPriority w:val="99"/>
    <w:semiHidden/>
    <w:unhideWhenUsed/>
    <w:rsid w:val="00587FAF"/>
    <w:pPr>
      <w:spacing w:before="100" w:beforeAutospacing="1" w:after="100" w:afterAutospacing="1" w:line="240" w:lineRule="auto"/>
    </w:pPr>
    <w:rPr>
      <w:rFonts w:ascii="굴림" w:eastAsia="굴림" w:hAnsi="굴림" w:cs="굴림"/>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354028">
      <w:bodyDiv w:val="1"/>
      <w:marLeft w:val="0"/>
      <w:marRight w:val="0"/>
      <w:marTop w:val="0"/>
      <w:marBottom w:val="0"/>
      <w:divBdr>
        <w:top w:val="none" w:sz="0" w:space="0" w:color="auto"/>
        <w:left w:val="none" w:sz="0" w:space="0" w:color="auto"/>
        <w:bottom w:val="none" w:sz="0" w:space="0" w:color="auto"/>
        <w:right w:val="none" w:sz="0" w:space="0" w:color="auto"/>
      </w:divBdr>
    </w:div>
    <w:div w:id="383137634">
      <w:bodyDiv w:val="1"/>
      <w:marLeft w:val="0"/>
      <w:marRight w:val="0"/>
      <w:marTop w:val="0"/>
      <w:marBottom w:val="0"/>
      <w:divBdr>
        <w:top w:val="none" w:sz="0" w:space="0" w:color="auto"/>
        <w:left w:val="none" w:sz="0" w:space="0" w:color="auto"/>
        <w:bottom w:val="none" w:sz="0" w:space="0" w:color="auto"/>
        <w:right w:val="none" w:sz="0" w:space="0" w:color="auto"/>
      </w:divBdr>
    </w:div>
    <w:div w:id="608197771">
      <w:bodyDiv w:val="1"/>
      <w:marLeft w:val="0"/>
      <w:marRight w:val="0"/>
      <w:marTop w:val="0"/>
      <w:marBottom w:val="0"/>
      <w:divBdr>
        <w:top w:val="none" w:sz="0" w:space="0" w:color="auto"/>
        <w:left w:val="none" w:sz="0" w:space="0" w:color="auto"/>
        <w:bottom w:val="none" w:sz="0" w:space="0" w:color="auto"/>
        <w:right w:val="none" w:sz="0" w:space="0" w:color="auto"/>
      </w:divBdr>
    </w:div>
    <w:div w:id="1047799004">
      <w:bodyDiv w:val="1"/>
      <w:marLeft w:val="0"/>
      <w:marRight w:val="0"/>
      <w:marTop w:val="0"/>
      <w:marBottom w:val="0"/>
      <w:divBdr>
        <w:top w:val="none" w:sz="0" w:space="0" w:color="auto"/>
        <w:left w:val="none" w:sz="0" w:space="0" w:color="auto"/>
        <w:bottom w:val="none" w:sz="0" w:space="0" w:color="auto"/>
        <w:right w:val="none" w:sz="0" w:space="0" w:color="auto"/>
      </w:divBdr>
    </w:div>
    <w:div w:id="1792900259">
      <w:bodyDiv w:val="1"/>
      <w:marLeft w:val="0"/>
      <w:marRight w:val="0"/>
      <w:marTop w:val="0"/>
      <w:marBottom w:val="0"/>
      <w:divBdr>
        <w:top w:val="none" w:sz="0" w:space="0" w:color="auto"/>
        <w:left w:val="none" w:sz="0" w:space="0" w:color="auto"/>
        <w:bottom w:val="none" w:sz="0" w:space="0" w:color="auto"/>
        <w:right w:val="none" w:sz="0" w:space="0" w:color="auto"/>
      </w:divBdr>
    </w:div>
    <w:div w:id="18067787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3</Pages>
  <Words>722</Words>
  <Characters>4118</Characters>
  <Application>Microsoft Office Word</Application>
  <DocSecurity>0</DocSecurity>
  <Lines>34</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83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ihye Lee</cp:lastModifiedBy>
  <cp:revision>57</cp:revision>
  <dcterms:created xsi:type="dcterms:W3CDTF">2013-12-23T23:15:00Z</dcterms:created>
  <dcterms:modified xsi:type="dcterms:W3CDTF">2026-02-20T16:14:00Z</dcterms:modified>
  <cp:category/>
</cp:coreProperties>
</file>